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8BDA" w14:textId="77777777" w:rsidR="00CC1DFF" w:rsidRPr="003D752D" w:rsidRDefault="00CC1DFF" w:rsidP="00CC1DFF">
      <w:pPr>
        <w:jc w:val="both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3D752D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Fig. 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>S13</w:t>
      </w:r>
      <w:r w:rsidRPr="003D752D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>: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The amino acid sequence of the 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BCC2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gene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from the R-strain </w:t>
      </w:r>
      <w:r w:rsidRPr="001742CE">
        <w:rPr>
          <w:rFonts w:ascii="Calibri" w:eastAsia="Times New Roman" w:hAnsi="Calibri" w:cs="Calibri"/>
          <w:i/>
          <w:iCs/>
          <w:color w:val="000000"/>
          <w:sz w:val="20"/>
          <w:szCs w:val="20"/>
          <w:lang w:eastAsia="en-GB"/>
        </w:rPr>
        <w:t>Spodoptera frugiperda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(</w:t>
      </w:r>
      <w:r w:rsidRPr="001E6CEC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SFRICE002622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)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Hb3VpbjwvQXV0aG9yPjxZZWFyPjIwMTc8L1llYXI+PFJl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Hb3VpbjwvQXV0aG9yPjxZZWFyPjIwMTc8L1llYXI+PFJl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sz w:val="20"/>
          <w:szCs w:val="20"/>
          <w:lang w:eastAsia="en-GB"/>
        </w:rPr>
        <w:t>(Gouin et al. 2017)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aligned to the predicted amino acid sequence from an invasive genome (</w:t>
      </w:r>
      <w:r w:rsidRPr="003E70A4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XP_035429361.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1)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YaWFvPC9BdXRob3I+PFllYXI+MjAyMDwvWWVhcj48UmVj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YaWFvPC9BdXRob3I+PFllYXI+MjAyMDwvWWVhcj48UmVj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sz w:val="20"/>
          <w:szCs w:val="20"/>
          <w:lang w:eastAsia="en-GB"/>
        </w:rPr>
        <w:t>(Xiao et al. 2020)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 In yellow are the differences between the two predicted seqs and on top are the a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mino 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id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changes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observed 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n this dataset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E43423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(</w:t>
      </w:r>
      <w:r w:rsidRPr="00E43423">
        <w:rPr>
          <w:sz w:val="20"/>
          <w:szCs w:val="20"/>
        </w:rPr>
        <w:t>i.e., Benin, Uganda, Kenya, Tanzania, Zambia, Malawi, India, Indonesia, Papua New Guinea, South Korea, China, Australia)</w:t>
      </w:r>
      <w:r w:rsidRPr="00E43423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.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In grey and # (indel) are the identified r alleles from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Cb2F2ZW50dXJhPC9BdXRob3I+PFllYXI+MjAyMDwvWWVh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Cb2F2ZW50dXJhPC9BdXRob3I+PFllYXI+MjAyMDwvWWVh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sz w:val="20"/>
          <w:szCs w:val="20"/>
          <w:lang w:eastAsia="en-GB"/>
        </w:rPr>
        <w:t>Boaventura et al. (2020a)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and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ZYWlubmE8L0F1dGhvcj48WWVhcj4yMDIxPC9ZZWFyPjxS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begin">
          <w:fldData xml:space="preserve">PEVuZE5vdGU+PENpdGU+PEF1dGhvcj5ZYWlubmE8L0F1dGhvcj48WWVhcj4yMDIxPC9ZZWFyPjxS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</w:fldData>
        </w:fldCha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instrText xml:space="preserve"> ADDIN EN.CITE.DATA </w:instrTex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separate"/>
      </w:r>
      <w:r>
        <w:rPr>
          <w:rFonts w:ascii="Calibri" w:eastAsia="Times New Roman" w:hAnsi="Calibri" w:cs="Calibri"/>
          <w:noProof/>
          <w:color w:val="000000"/>
          <w:sz w:val="20"/>
          <w:szCs w:val="20"/>
          <w:lang w:eastAsia="en-GB"/>
        </w:rPr>
        <w:t>Yainna et al. (2021)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fldChar w:fldCharType="end"/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. </w:t>
      </w:r>
      <w:proofErr w:type="gramStart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A number of</w:t>
      </w:r>
      <w:proofErr w:type="gramEnd"/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novel substitutions and one potential disruptive mutation were observed. 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The potential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ndel (in red)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indicates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the location of a potential frameshift mutation in a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n individual</w:t>
      </w:r>
      <w:r w:rsidRPr="003D752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from QLD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however, this was only observed in a single individual as a heterozygote with low coverage and further genetic and phenotypic validation would be required. </w:t>
      </w:r>
    </w:p>
    <w:p w14:paraId="6CB32740" w14:textId="77777777" w:rsidR="00CC1DFF" w:rsidRPr="00150317" w:rsidRDefault="00CC1DFF" w:rsidP="00CC1DFF">
      <w:pPr>
        <w:spacing w:after="160" w:line="259" w:lineRule="auto"/>
        <w:jc w:val="center"/>
        <w:rPr>
          <w:sz w:val="22"/>
          <w:szCs w:val="22"/>
        </w:rPr>
      </w:pPr>
      <w:r w:rsidRPr="00F135E3">
        <w:rPr>
          <w:noProof/>
          <w:sz w:val="22"/>
          <w:szCs w:val="22"/>
        </w:rPr>
        <w:drawing>
          <wp:inline distT="0" distB="0" distL="0" distR="0" wp14:anchorId="2FF5A229" wp14:editId="7D5AC58C">
            <wp:extent cx="4026716" cy="743282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36253" cy="745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1DFF" w:rsidRPr="00150317" w:rsidSect="00632FE5">
      <w:footerReference w:type="even" r:id="rId5"/>
      <w:footerReference w:type="default" r:id="rId6"/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5024158"/>
      <w:docPartObj>
        <w:docPartGallery w:val="Page Numbers (Bottom of Page)"/>
        <w:docPartUnique/>
      </w:docPartObj>
    </w:sdtPr>
    <w:sdtContent>
      <w:p w14:paraId="1E599714" w14:textId="77777777" w:rsidR="00367E26" w:rsidRDefault="00000000" w:rsidP="00ED1B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5A09F" w14:textId="77777777" w:rsidR="00367E2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0322694"/>
      <w:docPartObj>
        <w:docPartGallery w:val="Page Numbers (Bottom of Page)"/>
        <w:docPartUnique/>
      </w:docPartObj>
    </w:sdtPr>
    <w:sdtContent>
      <w:p w14:paraId="55E859A6" w14:textId="77777777" w:rsidR="00367E26" w:rsidRDefault="00000000" w:rsidP="00ED1B2E">
        <w:pPr>
          <w:pStyle w:val="Footer"/>
          <w:framePr w:wrap="none" w:vAnchor="text" w:hAnchor="margin" w:xAlign="center" w:y="1"/>
          <w:rPr>
            <w:rStyle w:val="PageNumber"/>
          </w:rPr>
        </w:pPr>
        <w:r w:rsidRPr="00367E26">
          <w:rPr>
            <w:rStyle w:val="PageNumber"/>
            <w:sz w:val="20"/>
            <w:szCs w:val="20"/>
          </w:rPr>
          <w:fldChar w:fldCharType="begin"/>
        </w:r>
        <w:r w:rsidRPr="00367E26">
          <w:rPr>
            <w:rStyle w:val="PageNumber"/>
            <w:sz w:val="20"/>
            <w:szCs w:val="20"/>
          </w:rPr>
          <w:instrText xml:space="preserve"> PAGE </w:instrText>
        </w:r>
        <w:r w:rsidRPr="00367E26">
          <w:rPr>
            <w:rStyle w:val="PageNumber"/>
            <w:sz w:val="20"/>
            <w:szCs w:val="20"/>
          </w:rPr>
          <w:fldChar w:fldCharType="separate"/>
        </w:r>
        <w:r w:rsidRPr="00367E26">
          <w:rPr>
            <w:rStyle w:val="PageNumber"/>
            <w:noProof/>
            <w:sz w:val="20"/>
            <w:szCs w:val="20"/>
          </w:rPr>
          <w:t>1</w:t>
        </w:r>
        <w:r w:rsidRPr="00367E26">
          <w:rPr>
            <w:rStyle w:val="PageNumber"/>
            <w:sz w:val="20"/>
            <w:szCs w:val="20"/>
          </w:rPr>
          <w:fldChar w:fldCharType="end"/>
        </w:r>
      </w:p>
    </w:sdtContent>
  </w:sdt>
  <w:p w14:paraId="4DC42326" w14:textId="77777777" w:rsidR="00367E26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FF"/>
    <w:rsid w:val="00CC1DFF"/>
    <w:rsid w:val="00D728F4"/>
    <w:rsid w:val="00E75504"/>
    <w:rsid w:val="00F6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6C9D6"/>
  <w15:chartTrackingRefBased/>
  <w15:docId w15:val="{013B08B4-69CF-8B4E-B9A1-6641F62C1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DF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DF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C1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</cp:revision>
  <dcterms:created xsi:type="dcterms:W3CDTF">2022-09-05T13:32:00Z</dcterms:created>
  <dcterms:modified xsi:type="dcterms:W3CDTF">2022-09-05T13:32:00Z</dcterms:modified>
</cp:coreProperties>
</file>